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4</w:t>
      </w:r>
      <w:r>
        <w:rPr/>
        <w:t xml:space="preserve"> List of oligonucleotides used in real time PCR to validate the microarray data</w:t>
      </w:r>
    </w:p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74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653"/>
        <w:gridCol w:w="3117"/>
        <w:gridCol w:w="3510"/>
      </w:tblGrid>
      <w:tr>
        <w:trPr/>
        <w:tc>
          <w:tcPr>
            <w:tcW w:w="14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 name</w:t>
            </w:r>
          </w:p>
        </w:tc>
        <w:tc>
          <w:tcPr>
            <w:tcW w:w="6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pair sequence (5′-3′)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08501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9485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CHGC02284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07237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CHGC02331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4190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5035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080360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Smp_17332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4590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07483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3621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167000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p_042740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37714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35878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24567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22966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21818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35767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35553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22372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Q2_P36026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2_P28420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2_P30827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2_P39506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2_P25694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2_P32904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GCATGGGATTA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GAGACTGTAAAGG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GGATGTTCATCAA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TTGAACAAGCCC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TGTGCTGCCAA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CTATGCGTTCA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TCACCAAATGA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AACCTGGATTCA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TTGGAGGTTGT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GCTAAACGCCTC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AGACCTACATTCT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ATTCACCTAAACG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TCATCCGCTAGC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GATCTTGCTCAATCG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ACATTCTGGTGTT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GAATTCAACGCA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TGGCCAACAAAT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AGCGCATAGAA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TTAACCGGTAATAA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CAAGGGCATTCT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TAGGCCGGAGTC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TGTGAGCTGCTT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GCCAGAACACAG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CTAGCAGCAGCA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ATCCCATACTACAGGAGTTC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CCAACGCATCGA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CGGGATAAGTATC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CTTAAGGCACACCA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9:48:00Z</dcterms:created>
  <dc:creator>Sujeevi Nawaratna</dc:creator>
  <dc:description/>
  <cp:keywords/>
  <dc:language>en-US</dc:language>
  <cp:lastModifiedBy>Malcolm Jones</cp:lastModifiedBy>
  <dcterms:modified xsi:type="dcterms:W3CDTF">2010-12-19T09:48:00Z</dcterms:modified>
  <cp:revision>2</cp:revision>
  <dc:subject/>
  <dc:title/>
</cp:coreProperties>
</file>